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0CB" w:rsidRDefault="00AE10CB" w:rsidP="00AE10CB">
      <w:pPr>
        <w:pStyle w:val="Heading1"/>
        <w:jc w:val="both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  <w:r w:rsidRPr="00720EB2">
        <w:rPr>
          <w:rFonts w:ascii="Times New Roman" w:hAnsi="Times New Roman"/>
          <w:noProof/>
          <w:color w:val="000000"/>
          <w:sz w:val="21"/>
          <w:szCs w:val="21"/>
          <w:lang w:val="en-GB"/>
        </w:rPr>
        <w:t>Supplementary Table 1: List of 99 flavonoid biosynthetic genes</w:t>
      </w:r>
      <w:r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 and </w:t>
      </w:r>
      <w:r w:rsidR="00B7096F">
        <w:rPr>
          <w:rFonts w:ascii="Times New Roman" w:hAnsi="Times New Roman"/>
          <w:noProof/>
          <w:color w:val="000000"/>
          <w:sz w:val="21"/>
          <w:szCs w:val="21"/>
          <w:lang w:val="en-GB"/>
        </w:rPr>
        <w:t>transcription factors</w:t>
      </w:r>
      <w:r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 that were selected from Nipponba</w:t>
      </w:r>
      <w:bookmarkStart w:id="0" w:name="_GoBack"/>
      <w:bookmarkEnd w:id="0"/>
      <w:r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re reference genome using similarity and bibliomic search. The flavonoid biosynthetic genes were categorized into three groups; i.e. i) general phenylpropanoid, ii) early biosynthetic genes and iii) late biosynthetic genes.  </w:t>
      </w:r>
    </w:p>
    <w:p w:rsidR="009E2949" w:rsidRPr="009E2949" w:rsidRDefault="009E2949" w:rsidP="009E2949">
      <w:pPr>
        <w:rPr>
          <w:lang w:val="en-GB"/>
        </w:rPr>
      </w:pP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73"/>
        <w:gridCol w:w="1729"/>
        <w:gridCol w:w="5137"/>
        <w:gridCol w:w="2801"/>
      </w:tblGrid>
      <w:tr w:rsidR="003157F8" w:rsidRPr="00720EB2" w:rsidTr="009E2949">
        <w:trPr>
          <w:trHeight w:val="1412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  <w:t>RAPDB OsID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  <w:t>UniProt ID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  <w:t>Flavonoid Biosynthetic Genes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  <w:t>Gene descriptions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  <w:t>Sources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>General phenylpropanoid</w:t>
            </w:r>
          </w:p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 xml:space="preserve">PAL 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2g0626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14717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A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Phenylalanine ammonia-ly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3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2g06264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K6Q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A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henylalanine ammonia-lyase (EC 4.3.1.24)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2g0626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VM8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A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Phenylalanine ammonia-ly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2g0627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DZE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A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Phenylalanine ammonia-lyase (EC 4.3.1.5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3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4g0518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X72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A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henylalanine ammonia-ly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4g05184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X8V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A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Phenylalanine ammonia-lyase (Fragment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5g04274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5HQ7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A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Phenylalanine ammonia-ly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3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2g05202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IMZ6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A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phenylalanine ammonia-ly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>C4H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820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V9R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4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innamate-4-hydroxyl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3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2g0467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K7B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4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innamate 4-hydroxylase CYP73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5g03207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5W6F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4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ytochrome P450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102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5VRI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4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ytochrome P450 93G2 protein (CYP93G2), flavanone 2-hydroxylase (F2H), C-glycosylflavone biosynthesis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68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lastRenderedPageBreak/>
              <w:t>4CL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901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VBX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4-coumarate--CoA ligase-like 5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901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8RU9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4-coumarate--CoA ligase-like 6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2g0177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ETN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-coumarate:coenzyme A ligase, Lignin biosynthesis, Defense against wounding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2g06974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4298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-coumarate:coenzyme A ligase, Flavonoid biosynthesis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3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3g0132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10S7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4-coumarate-CoA ligase-like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3g01524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DV3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4-coumarate--CoA ligase-like 1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656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7W8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-coumarate:coenzyme A ligase, Lignin biosynthesis, Defense against wounding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7g02802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9RG7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MP-dependent synthetase and ligase domain containing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8g01433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YYZ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MP-dependent synthetase and ligase domain containing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8g02452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P17814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-coumarate:coenzyme A ligase, Lignin biosynthesis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3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8g0448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ZAC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-coumarate:coenzyme A ligase, Lignin biosynthesis, Defense against wounding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563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0g057895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XXS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4CL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4-coumarate--CoA ligase-like 2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  <w:t>Early biosynthetic genes</w:t>
            </w: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 xml:space="preserve"> </w:t>
            </w:r>
          </w:p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>CH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7g02149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8H4L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S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halcone synthase C2 (EC 2.3.1.74) (Naringenin-chalcone synthase C2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4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lastRenderedPageBreak/>
              <w:t>Os11g0530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2R3A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S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halcone synthase C2 (EC 2.3.1.74) (Naringenin-chalcone synthase C2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5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4g01039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XMR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S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halcone synth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5g02129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DJY7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S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halcone synthase J (EC 2.3.1.74) (Naringenin-chalcone synthase J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7g0271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8LIL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S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halcone synth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7g0501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ZIJ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S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halcone synthase 2 (EC 2.3.1.74) (Naringenin-chalcone synthase 2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7g0525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9UB7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S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halcone synthase 8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>CHI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3g0819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84T9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I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alcone isomerase (EC 5.5.1.6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3,76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2g03203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EQW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I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Chalcone isomerase 3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2g0778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K7H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I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alcone isomerase domain containing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203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9SP9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I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alcone isomerase domain containing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7g0571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D5A7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I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alcone isomerase domain containing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1g01163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2RBC7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I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alcone isomerase domain containing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2g01157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2QYK6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I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alcone isomerase domain containing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5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>F3H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4g0662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XM2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F3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Naringenin,2-oxoglutarate 3-dioxygen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54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0g0320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G60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F3'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Flavonoid 3'-monooxygenase (EC 1.14.13.21) (Flavonoid 3'-hydroxylase) (Cytochrome P450 75B2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4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0g05364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8W2X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F3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Oxidoreductase, 2OG-Fe oxygenase family protein, expressed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54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3g01223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8H8H6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F3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Flavanone 3-hydroxylase-like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lastRenderedPageBreak/>
              <w:t>Os04g0581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B9FC47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F3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Flavanone 3-hydroxylase (Fragment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0g03179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8LM9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F3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rysoeriol 5'-Hydroxylase, Flavonoid B-ring hydroxylase, Tricin biosynthesis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3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0g0559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XC7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F3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2OG-Fe(II) oxygenase domain containing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  <w:t>F3'H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842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0g0320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G60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F3'H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Flavonoid 3'-monooxygenase (EC 1.14.13.21) (Flavonoid 3'-hydroxylase) (Cytochrome P450 75B2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4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>Late biosynthetic genes</w:t>
            </w:r>
          </w:p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>DFR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633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9S7C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DF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Dihydroflavonol reduct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65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3g0184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VU49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DF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Dihydroflavonol-4-reduct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9g0491868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XNV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DF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dihydroflavonol-4-reduct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16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3g018455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94HG6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DF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Dihydroflavonol-4-reduct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8g01839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J7K9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DF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dihydroflavonol-4-reduct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8g05159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N7KQ5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DF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Dihydroflavonol-4-reduct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9g049182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7J74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DF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dihydroflavonol-4-reduct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9g049182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N7KR1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DF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dihydroflavonol-4-reduct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>LAR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3g02594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3KN74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A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reductase (EC 1.17.1.3) (Leucocyanidin reductase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3g02898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10MY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A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-like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4g06308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J9U6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AR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Anthocyanidin reduct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lastRenderedPageBreak/>
              <w:t>Os01g0372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93VC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 (EC 1.14.11.19) (LDOX) (Leucocyanidin oxygenase) (Leucoanthocyanidin hydroxylase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3,74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6267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7VR7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Isopenicillin N synth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3,74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17685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WTN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17865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3B8Y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832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5QLC8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-like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5g0127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5IL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-like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1777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DE49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7g01482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ZF6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Flavonol 3-O-glucosyltransferase (EC 2.4.1.91) (UDP-glucose flavonoid 3-O-glucosyltransferase) (Bronze-1) (Bz-McC allele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9g03534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XKP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9g03537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N7KQM8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9g0354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XL2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17845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WTI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176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WTN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17665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WTI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LDOX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leucoanthocyanidin dioxygen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736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942B6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68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7363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942B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anthocyanidin 5,3-O-glucosyltransfer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68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2g0483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K2J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68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lastRenderedPageBreak/>
              <w:t>Os02g05894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DZZ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7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5g0527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5X84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68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192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9TJ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UDP-glucose flavonoid-3-O-glucosyltransfer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2883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5VMI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-glucosyltransferase, Flavone-C-glycoside synthesis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68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7g0243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X4K8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UDP-glycosyltransferase UGT710F3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176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9FU69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5978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5ZAF2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598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V4U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UDP-glycosyltransferase UGT703A5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638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94CZ1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734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942C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1g07353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JJJ6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4g0206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XWK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5g02153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I5X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lastRenderedPageBreak/>
              <w:t>Os05g04998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AUW6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5g0500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0DGZ9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5g0527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WQ19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anthocyanidin 5,3-O-glucosyltransferase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5g05278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65XD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3436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5Z9X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7g02418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XI34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1g04440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53KZ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UDP-glucosyltransferase BX8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11g05992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2R1N0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GT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UDP-glucuronosyl/UDP-glucosyltransferase family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iceCyc, RAPDB, OryzaCyc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  <w:t>Regulatory gene</w:t>
            </w:r>
            <w:r w:rsidR="00247C66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1"/>
                <w:szCs w:val="21"/>
                <w:lang w:val="en-GB"/>
              </w:rPr>
              <w:t>s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4g0557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WDK6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Kala4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Transcriptional activator Ra homolog (Fragment)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63,78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6g02051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E9MZX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94557C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 xml:space="preserve">R2-R3 </w:t>
            </w:r>
            <w:r w:rsidR="002271FB"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MYB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Transcriptional activator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9</w:t>
            </w:r>
          </w:p>
        </w:tc>
      </w:tr>
      <w:tr w:rsidR="003157F8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4g05578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Q7XPS3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94557C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B1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R-type basic helix-loop-helix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78</w:t>
            </w:r>
          </w:p>
        </w:tc>
      </w:tr>
      <w:tr w:rsidR="002271FB" w:rsidRPr="00720EB2" w:rsidTr="009E2949">
        <w:trPr>
          <w:trHeight w:val="320"/>
        </w:trPr>
        <w:tc>
          <w:tcPr>
            <w:tcW w:w="226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Os07g021150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A0A0P0X425</w:t>
            </w:r>
          </w:p>
        </w:tc>
        <w:tc>
          <w:tcPr>
            <w:tcW w:w="1729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Rc</w:t>
            </w:r>
          </w:p>
        </w:tc>
        <w:tc>
          <w:tcPr>
            <w:tcW w:w="5137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Similar to BHLH protein.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271FB" w:rsidRPr="00720EB2" w:rsidRDefault="002271FB" w:rsidP="00D17D18">
            <w:pPr>
              <w:spacing w:line="360" w:lineRule="auto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64</w:t>
            </w:r>
          </w:p>
        </w:tc>
      </w:tr>
    </w:tbl>
    <w:p w:rsidR="009E2949" w:rsidRPr="00720EB2" w:rsidRDefault="009E2949" w:rsidP="002271FB">
      <w:pPr>
        <w:spacing w:line="360" w:lineRule="auto"/>
        <w:jc w:val="both"/>
        <w:outlineLvl w:val="0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</w:p>
    <w:p w:rsidR="009E2949" w:rsidRDefault="009E2949" w:rsidP="002271FB">
      <w:pPr>
        <w:spacing w:line="360" w:lineRule="auto"/>
        <w:jc w:val="both"/>
        <w:outlineLvl w:val="0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  <w:r>
        <w:rPr>
          <w:rFonts w:ascii="Times New Roman" w:hAnsi="Times New Roman"/>
          <w:noProof/>
          <w:color w:val="000000"/>
          <w:sz w:val="21"/>
          <w:szCs w:val="21"/>
          <w:lang w:val="en-GB"/>
        </w:rPr>
        <w:br/>
      </w:r>
    </w:p>
    <w:p w:rsidR="00E417A5" w:rsidRDefault="00E417A5" w:rsidP="002271FB">
      <w:pPr>
        <w:spacing w:line="360" w:lineRule="auto"/>
        <w:jc w:val="both"/>
        <w:outlineLvl w:val="0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</w:p>
    <w:p w:rsidR="00E417A5" w:rsidRDefault="00E417A5" w:rsidP="002271FB">
      <w:pPr>
        <w:spacing w:line="360" w:lineRule="auto"/>
        <w:jc w:val="both"/>
        <w:outlineLvl w:val="0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</w:p>
    <w:p w:rsidR="002271FB" w:rsidRPr="00720EB2" w:rsidRDefault="002271FB" w:rsidP="002271FB">
      <w:pPr>
        <w:spacing w:line="360" w:lineRule="auto"/>
        <w:jc w:val="both"/>
        <w:outlineLvl w:val="0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  <w:r w:rsidRPr="00720EB2"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Supplementary Table 2. </w:t>
      </w:r>
      <w:r w:rsidR="00AE10CB"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List of </w:t>
      </w:r>
      <w:r w:rsidR="00055723">
        <w:rPr>
          <w:rFonts w:ascii="Times New Roman" w:hAnsi="Times New Roman"/>
          <w:noProof/>
          <w:color w:val="000000"/>
          <w:sz w:val="21"/>
          <w:szCs w:val="21"/>
          <w:lang w:val="en-GB"/>
        </w:rPr>
        <w:t>40</w:t>
      </w:r>
      <w:r w:rsidR="00AE10CB"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 n</w:t>
      </w:r>
      <w:r w:rsidRPr="00720EB2"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on-synonymous SNPs </w:t>
      </w:r>
      <w:r w:rsidR="00AE10CB"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in </w:t>
      </w:r>
      <w:r w:rsidR="009D3619">
        <w:rPr>
          <w:rFonts w:ascii="Times New Roman" w:hAnsi="Times New Roman"/>
          <w:noProof/>
          <w:color w:val="000000"/>
          <w:sz w:val="21"/>
          <w:szCs w:val="21"/>
          <w:lang w:val="en-GB"/>
        </w:rPr>
        <w:t>39</w:t>
      </w:r>
      <w:r w:rsidR="00AE10CB"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 flavonoid biosynthetic genes</w:t>
      </w:r>
      <w:r w:rsidR="009D3619"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 and one </w:t>
      </w:r>
      <w:r w:rsidR="00B7096F">
        <w:rPr>
          <w:rFonts w:ascii="Times New Roman" w:hAnsi="Times New Roman"/>
          <w:noProof/>
          <w:color w:val="000000"/>
          <w:sz w:val="21"/>
          <w:szCs w:val="21"/>
          <w:lang w:val="en-GB"/>
        </w:rPr>
        <w:t>transcription factor</w:t>
      </w:r>
      <w:r w:rsidR="00AE10CB"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. Table 2 describes SNPs information (i.e. SNP identifier (SNP ID), gene identifier, reference allele, SNP allele for each varieties (Bali, PH9, MRM16 and MRQ100), chromosome and SNP position. </w:t>
      </w:r>
    </w:p>
    <w:p w:rsidR="002271FB" w:rsidRPr="00720EB2" w:rsidRDefault="002271FB" w:rsidP="002271FB">
      <w:pPr>
        <w:spacing w:line="360" w:lineRule="auto"/>
        <w:jc w:val="both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1820"/>
        <w:gridCol w:w="1690"/>
        <w:gridCol w:w="1234"/>
        <w:gridCol w:w="1619"/>
        <w:gridCol w:w="1278"/>
        <w:gridCol w:w="927"/>
        <w:gridCol w:w="974"/>
        <w:gridCol w:w="1036"/>
        <w:gridCol w:w="1159"/>
      </w:tblGrid>
      <w:tr w:rsidR="007E4893" w:rsidRPr="00720EB2" w:rsidTr="00214CBA">
        <w:trPr>
          <w:trHeight w:val="819"/>
        </w:trPr>
        <w:tc>
          <w:tcPr>
            <w:tcW w:w="2203" w:type="dxa"/>
            <w:shd w:val="clear" w:color="auto" w:fill="auto"/>
          </w:tcPr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Genes</w:t>
            </w:r>
          </w:p>
        </w:tc>
        <w:tc>
          <w:tcPr>
            <w:tcW w:w="1820" w:type="dxa"/>
            <w:shd w:val="clear" w:color="auto" w:fill="auto"/>
          </w:tcPr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RAPDB ID</w:t>
            </w:r>
          </w:p>
        </w:tc>
        <w:tc>
          <w:tcPr>
            <w:tcW w:w="1690" w:type="dxa"/>
            <w:shd w:val="clear" w:color="auto" w:fill="auto"/>
          </w:tcPr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Chromosome</w:t>
            </w:r>
          </w:p>
        </w:tc>
        <w:tc>
          <w:tcPr>
            <w:tcW w:w="1234" w:type="dxa"/>
            <w:shd w:val="clear" w:color="auto" w:fill="auto"/>
          </w:tcPr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SNPs Position</w:t>
            </w:r>
          </w:p>
        </w:tc>
        <w:tc>
          <w:tcPr>
            <w:tcW w:w="1619" w:type="dxa"/>
            <w:shd w:val="clear" w:color="auto" w:fill="auto"/>
          </w:tcPr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Reference Allele</w:t>
            </w:r>
          </w:p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Nipponbarre</w:t>
            </w:r>
          </w:p>
        </w:tc>
        <w:tc>
          <w:tcPr>
            <w:tcW w:w="927" w:type="dxa"/>
          </w:tcPr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SNP ID</w:t>
            </w:r>
          </w:p>
        </w:tc>
        <w:tc>
          <w:tcPr>
            <w:tcW w:w="927" w:type="dxa"/>
            <w:shd w:val="clear" w:color="auto" w:fill="auto"/>
          </w:tcPr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Bali</w:t>
            </w:r>
          </w:p>
        </w:tc>
        <w:tc>
          <w:tcPr>
            <w:tcW w:w="974" w:type="dxa"/>
            <w:shd w:val="clear" w:color="auto" w:fill="auto"/>
          </w:tcPr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PH9</w:t>
            </w:r>
          </w:p>
        </w:tc>
        <w:tc>
          <w:tcPr>
            <w:tcW w:w="1036" w:type="dxa"/>
            <w:shd w:val="clear" w:color="auto" w:fill="auto"/>
          </w:tcPr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MRM16</w:t>
            </w:r>
          </w:p>
        </w:tc>
        <w:tc>
          <w:tcPr>
            <w:tcW w:w="1159" w:type="dxa"/>
            <w:shd w:val="clear" w:color="auto" w:fill="auto"/>
          </w:tcPr>
          <w:p w:rsidR="007E4893" w:rsidRPr="00720EB2" w:rsidRDefault="007E4893" w:rsidP="00214CBA">
            <w:pPr>
              <w:spacing w:line="360" w:lineRule="auto"/>
              <w:jc w:val="center"/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b/>
                <w:noProof/>
                <w:color w:val="000000"/>
                <w:sz w:val="21"/>
                <w:szCs w:val="21"/>
                <w:lang w:val="en-GB"/>
              </w:rPr>
              <w:t>MRQ100</w:t>
            </w:r>
          </w:p>
        </w:tc>
      </w:tr>
      <w:tr w:rsidR="007E4893" w:rsidRPr="00720EB2" w:rsidTr="00D35C89">
        <w:tc>
          <w:tcPr>
            <w:tcW w:w="2203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innamate-4-hydroxylase (C4H)</w:t>
            </w:r>
          </w:p>
        </w:tc>
        <w:tc>
          <w:tcPr>
            <w:tcW w:w="182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6g0102100</w:t>
            </w:r>
          </w:p>
        </w:tc>
        <w:tc>
          <w:tcPr>
            <w:tcW w:w="169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6</w:t>
            </w:r>
          </w:p>
        </w:tc>
        <w:tc>
          <w:tcPr>
            <w:tcW w:w="123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63782</w:t>
            </w:r>
          </w:p>
        </w:tc>
        <w:tc>
          <w:tcPr>
            <w:tcW w:w="161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</w:tc>
        <w:tc>
          <w:tcPr>
            <w:tcW w:w="927" w:type="dxa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C4H_1</w:t>
            </w:r>
          </w:p>
        </w:tc>
        <w:tc>
          <w:tcPr>
            <w:tcW w:w="927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</w:tc>
        <w:tc>
          <w:tcPr>
            <w:tcW w:w="97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036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15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</w:tr>
      <w:tr w:rsidR="007E4893" w:rsidRPr="00720EB2" w:rsidTr="004156F9">
        <w:trPr>
          <w:trHeight w:val="2548"/>
        </w:trPr>
        <w:tc>
          <w:tcPr>
            <w:tcW w:w="2203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4-coumarate ligase (4CL)</w:t>
            </w:r>
          </w:p>
        </w:tc>
        <w:tc>
          <w:tcPr>
            <w:tcW w:w="182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1g09016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2g06974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2g01776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6g06565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8g02452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10g057895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7g0280200</w:t>
            </w:r>
          </w:p>
        </w:tc>
        <w:tc>
          <w:tcPr>
            <w:tcW w:w="169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1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2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2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6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8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1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7</w:t>
            </w:r>
          </w:p>
        </w:tc>
        <w:tc>
          <w:tcPr>
            <w:tcW w:w="123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39258803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8680568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4282355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6943434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8878252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3085559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0637458</w:t>
            </w:r>
          </w:p>
        </w:tc>
        <w:tc>
          <w:tcPr>
            <w:tcW w:w="161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</w:tc>
        <w:tc>
          <w:tcPr>
            <w:tcW w:w="927" w:type="dxa"/>
          </w:tcPr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4CL_1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4CL_2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4CL_3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4CL_4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4CL_5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4CL_6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4CL_7</w:t>
            </w:r>
          </w:p>
        </w:tc>
        <w:tc>
          <w:tcPr>
            <w:tcW w:w="927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97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036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15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</w:tc>
      </w:tr>
      <w:tr w:rsidR="007E4893" w:rsidRPr="00720EB2" w:rsidTr="00D35C89">
        <w:tc>
          <w:tcPr>
            <w:tcW w:w="2203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alcone synthase (CHS)</w:t>
            </w:r>
          </w:p>
        </w:tc>
        <w:tc>
          <w:tcPr>
            <w:tcW w:w="182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11g05306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4g01039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7g02715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7g0525500</w:t>
            </w:r>
          </w:p>
        </w:tc>
        <w:tc>
          <w:tcPr>
            <w:tcW w:w="169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11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4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7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7</w:t>
            </w:r>
          </w:p>
        </w:tc>
        <w:tc>
          <w:tcPr>
            <w:tcW w:w="123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9280813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59218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0018833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0421061</w:t>
            </w:r>
          </w:p>
        </w:tc>
        <w:tc>
          <w:tcPr>
            <w:tcW w:w="161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</w:tc>
        <w:tc>
          <w:tcPr>
            <w:tcW w:w="927" w:type="dxa"/>
          </w:tcPr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CHS_1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CHS_2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CHS_3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CHS_4</w:t>
            </w:r>
          </w:p>
        </w:tc>
        <w:tc>
          <w:tcPr>
            <w:tcW w:w="927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97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036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15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</w:tc>
      </w:tr>
      <w:tr w:rsidR="007E4893" w:rsidRPr="00720EB2" w:rsidTr="00D35C89">
        <w:tc>
          <w:tcPr>
            <w:tcW w:w="2203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t>Chalcone isomerase (CHI)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82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2g07785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3g08196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2g0320300</w:t>
            </w:r>
          </w:p>
        </w:tc>
        <w:tc>
          <w:tcPr>
            <w:tcW w:w="169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2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3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2</w:t>
            </w:r>
          </w:p>
        </w:tc>
        <w:tc>
          <w:tcPr>
            <w:tcW w:w="123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3295859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34395506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2771657</w:t>
            </w:r>
          </w:p>
        </w:tc>
        <w:tc>
          <w:tcPr>
            <w:tcW w:w="161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</w:tc>
        <w:tc>
          <w:tcPr>
            <w:tcW w:w="927" w:type="dxa"/>
          </w:tcPr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CHI_1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CHI_2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CHI_3</w:t>
            </w:r>
          </w:p>
        </w:tc>
        <w:tc>
          <w:tcPr>
            <w:tcW w:w="927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97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</w:tc>
        <w:tc>
          <w:tcPr>
            <w:tcW w:w="1036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15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</w:tr>
      <w:tr w:rsidR="007E4893" w:rsidRPr="00720EB2" w:rsidTr="00D35C89">
        <w:tc>
          <w:tcPr>
            <w:tcW w:w="2203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val="en-GB"/>
              </w:rPr>
              <w:lastRenderedPageBreak/>
              <w:t>Dihydroflavonol reductase (DFR)</w:t>
            </w:r>
          </w:p>
        </w:tc>
        <w:tc>
          <w:tcPr>
            <w:tcW w:w="182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8g01839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8g01839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9g0491820</w:t>
            </w:r>
          </w:p>
        </w:tc>
        <w:tc>
          <w:tcPr>
            <w:tcW w:w="169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8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8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9</w:t>
            </w:r>
          </w:p>
        </w:tc>
        <w:tc>
          <w:tcPr>
            <w:tcW w:w="123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4900215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4900194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9012056</w:t>
            </w:r>
          </w:p>
        </w:tc>
        <w:tc>
          <w:tcPr>
            <w:tcW w:w="161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</w:tc>
        <w:tc>
          <w:tcPr>
            <w:tcW w:w="927" w:type="dxa"/>
          </w:tcPr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DFR</w:t>
            </w:r>
            <w:r w:rsidR="00720DE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_1</w:t>
            </w:r>
          </w:p>
          <w:p w:rsidR="00720DE2" w:rsidRDefault="00720DE2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DFR_2</w:t>
            </w:r>
          </w:p>
          <w:p w:rsidR="00720DE2" w:rsidRPr="00720EB2" w:rsidRDefault="00720DE2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DFR_3</w:t>
            </w:r>
          </w:p>
        </w:tc>
        <w:tc>
          <w:tcPr>
            <w:tcW w:w="927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97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036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</w:tc>
        <w:tc>
          <w:tcPr>
            <w:tcW w:w="115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</w:tr>
      <w:tr w:rsidR="007E4893" w:rsidRPr="00720EB2" w:rsidTr="00D35C89">
        <w:tc>
          <w:tcPr>
            <w:tcW w:w="2203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UDP-glycosyl transferase (UGT)</w:t>
            </w:r>
          </w:p>
        </w:tc>
        <w:tc>
          <w:tcPr>
            <w:tcW w:w="182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5g05270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6g02883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1g05978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1g05980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4g02065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5g05270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1g01760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5g05278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7g02430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11g04440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1g05980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5g05270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5g0527000</w:t>
            </w:r>
          </w:p>
        </w:tc>
        <w:tc>
          <w:tcPr>
            <w:tcW w:w="169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5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6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1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1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4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5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1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5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7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11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1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5</w:t>
            </w:r>
          </w:p>
          <w:p w:rsidR="00C2051D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5</w:t>
            </w:r>
          </w:p>
        </w:tc>
        <w:tc>
          <w:tcPr>
            <w:tcW w:w="123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6199529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0479849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3456938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3465058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7155912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6199448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3920003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622713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7969514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4673251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3465067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6199225</w:t>
            </w:r>
          </w:p>
          <w:p w:rsidR="00C2051D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6199416</w:t>
            </w:r>
          </w:p>
        </w:tc>
        <w:tc>
          <w:tcPr>
            <w:tcW w:w="161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C2051D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</w:tc>
        <w:tc>
          <w:tcPr>
            <w:tcW w:w="927" w:type="dxa"/>
          </w:tcPr>
          <w:p w:rsidR="007E4893" w:rsidRDefault="00720DE2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UGT_1</w:t>
            </w:r>
          </w:p>
          <w:p w:rsidR="00720DE2" w:rsidRDefault="00720DE2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UGT_2</w:t>
            </w:r>
          </w:p>
          <w:p w:rsidR="00720DE2" w:rsidRDefault="00C2051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</w:t>
            </w:r>
            <w:r w:rsidR="00720DE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_UGT_</w:t>
            </w: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3</w:t>
            </w:r>
          </w:p>
          <w:p w:rsidR="00720DE2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</w:t>
            </w:r>
            <w:r w:rsidR="00720DE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_UGT_</w:t>
            </w: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4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UGT_5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UGT_6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UGT_7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UGT_8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UGT_9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UGT_10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UGT_11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UGT_</w:t>
            </w:r>
            <w:r w:rsidR="00C2051D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2</w:t>
            </w:r>
          </w:p>
          <w:p w:rsidR="00C2051D" w:rsidRPr="00720EB2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UGT_1</w:t>
            </w:r>
            <w:r w:rsidR="00C2051D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927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97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036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15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C2051D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</w:tc>
      </w:tr>
      <w:tr w:rsidR="007E4893" w:rsidRPr="00720EB2" w:rsidTr="00D35C89">
        <w:tc>
          <w:tcPr>
            <w:tcW w:w="2203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Leucoanthocyanidin dioxygenase (LDOX)</w:t>
            </w:r>
          </w:p>
        </w:tc>
        <w:tc>
          <w:tcPr>
            <w:tcW w:w="182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5g01275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7g01482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9g03534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9g03541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5g0527600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7g0148200</w:t>
            </w:r>
          </w:p>
          <w:p w:rsidR="00D923E3" w:rsidRPr="00720EB2" w:rsidRDefault="00D923E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D923E3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9g0354100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7g0148200</w:t>
            </w:r>
          </w:p>
        </w:tc>
        <w:tc>
          <w:tcPr>
            <w:tcW w:w="169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5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7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9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9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5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7</w:t>
            </w:r>
          </w:p>
          <w:p w:rsidR="00D923E3" w:rsidRPr="00720EB2" w:rsidRDefault="00D923E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9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7</w:t>
            </w:r>
          </w:p>
        </w:tc>
        <w:tc>
          <w:tcPr>
            <w:tcW w:w="123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566532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490069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1288999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1322916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6218022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490225</w:t>
            </w:r>
          </w:p>
          <w:p w:rsidR="00D923E3" w:rsidRPr="00720EB2" w:rsidRDefault="00D923E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1322892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2489295</w:t>
            </w:r>
          </w:p>
        </w:tc>
        <w:tc>
          <w:tcPr>
            <w:tcW w:w="161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D923E3" w:rsidRPr="00720EB2" w:rsidRDefault="00D923E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</w:tc>
        <w:tc>
          <w:tcPr>
            <w:tcW w:w="927" w:type="dxa"/>
          </w:tcPr>
          <w:p w:rsidR="007E4893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LDOX_1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LDOX_2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LDOX_3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LDOX_4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LDOX_1</w:t>
            </w:r>
          </w:p>
          <w:p w:rsidR="0038127D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LDOX_2</w:t>
            </w:r>
          </w:p>
          <w:p w:rsidR="00D923E3" w:rsidRDefault="00D923E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LDOX_3</w:t>
            </w:r>
          </w:p>
          <w:p w:rsidR="0038127D" w:rsidRPr="00720EB2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m_LDOX_4</w:t>
            </w:r>
          </w:p>
        </w:tc>
        <w:tc>
          <w:tcPr>
            <w:tcW w:w="927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D923E3" w:rsidRDefault="00D923E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97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D923E3" w:rsidRDefault="00D923E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036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T</w:t>
            </w:r>
          </w:p>
          <w:p w:rsidR="00D923E3" w:rsidRDefault="00D923E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15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D923E3" w:rsidRDefault="00D923E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</w:t>
            </w:r>
          </w:p>
        </w:tc>
      </w:tr>
      <w:tr w:rsidR="007E4893" w:rsidRPr="00720EB2" w:rsidTr="00D35C89">
        <w:tc>
          <w:tcPr>
            <w:tcW w:w="2203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lastRenderedPageBreak/>
              <w:t>R2R3-MYB (TF)</w:t>
            </w:r>
          </w:p>
        </w:tc>
        <w:tc>
          <w:tcPr>
            <w:tcW w:w="182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Os01g0305900</w:t>
            </w:r>
          </w:p>
        </w:tc>
        <w:tc>
          <w:tcPr>
            <w:tcW w:w="1690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chr01</w:t>
            </w:r>
          </w:p>
        </w:tc>
        <w:tc>
          <w:tcPr>
            <w:tcW w:w="123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11356196</w:t>
            </w:r>
          </w:p>
        </w:tc>
        <w:tc>
          <w:tcPr>
            <w:tcW w:w="161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G</w:t>
            </w:r>
          </w:p>
        </w:tc>
        <w:tc>
          <w:tcPr>
            <w:tcW w:w="927" w:type="dxa"/>
          </w:tcPr>
          <w:p w:rsidR="0038127D" w:rsidRPr="00720EB2" w:rsidRDefault="0038127D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b_MYB_1</w:t>
            </w:r>
          </w:p>
        </w:tc>
        <w:tc>
          <w:tcPr>
            <w:tcW w:w="927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974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A</w:t>
            </w:r>
          </w:p>
        </w:tc>
        <w:tc>
          <w:tcPr>
            <w:tcW w:w="1036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  <w:tc>
          <w:tcPr>
            <w:tcW w:w="1159" w:type="dxa"/>
            <w:shd w:val="clear" w:color="auto" w:fill="auto"/>
          </w:tcPr>
          <w:p w:rsidR="007E4893" w:rsidRPr="00720EB2" w:rsidRDefault="007E4893" w:rsidP="00720EB2">
            <w:pPr>
              <w:spacing w:line="360" w:lineRule="auto"/>
              <w:jc w:val="both"/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</w:pPr>
            <w:r w:rsidRPr="00720EB2">
              <w:rPr>
                <w:rFonts w:ascii="Times New Roman" w:eastAsia="Yu Mincho" w:hAnsi="Times New Roman"/>
                <w:noProof/>
                <w:color w:val="000000"/>
                <w:sz w:val="21"/>
                <w:szCs w:val="21"/>
                <w:lang w:val="en-GB"/>
              </w:rPr>
              <w:t>-</w:t>
            </w:r>
          </w:p>
        </w:tc>
      </w:tr>
    </w:tbl>
    <w:p w:rsidR="00FB1735" w:rsidRPr="00720EB2" w:rsidRDefault="00FB1735" w:rsidP="008E1B96">
      <w:pPr>
        <w:spacing w:line="360" w:lineRule="auto"/>
        <w:jc w:val="both"/>
        <w:rPr>
          <w:rFonts w:ascii="Times New Roman" w:hAnsi="Times New Roman"/>
          <w:noProof/>
          <w:color w:val="000000"/>
          <w:sz w:val="21"/>
          <w:szCs w:val="21"/>
          <w:lang w:val="en-GB"/>
        </w:rPr>
        <w:sectPr w:rsidR="00FB1735" w:rsidRPr="00720EB2" w:rsidSect="0094557C">
          <w:headerReference w:type="even" r:id="rId8"/>
          <w:headerReference w:type="default" r:id="rId9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77B7F" w:rsidRDefault="00877B7F" w:rsidP="00877B7F">
      <w:pPr>
        <w:spacing w:line="360" w:lineRule="auto"/>
        <w:jc w:val="center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</w:p>
    <w:p w:rsidR="00877B7F" w:rsidRDefault="00877B7F" w:rsidP="00877B7F">
      <w:pPr>
        <w:spacing w:line="360" w:lineRule="auto"/>
        <w:jc w:val="center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</w:p>
    <w:p w:rsidR="00055723" w:rsidRDefault="00877B7F" w:rsidP="00877B7F">
      <w:pPr>
        <w:spacing w:line="360" w:lineRule="auto"/>
        <w:jc w:val="center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  <w:r>
        <w:rPr>
          <w:rFonts w:ascii="Times New Roman" w:hAnsi="Times New Roman"/>
          <w:noProof/>
          <w:color w:val="000000"/>
          <w:sz w:val="21"/>
          <w:szCs w:val="21"/>
          <w:lang w:val="en-GB"/>
        </w:rPr>
        <w:drawing>
          <wp:inline distT="0" distB="0" distL="0" distR="0">
            <wp:extent cx="6126480" cy="315177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1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35965" cy="3156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5D6" w:rsidRDefault="005405D6" w:rsidP="0094557C">
      <w:pPr>
        <w:spacing w:line="360" w:lineRule="auto"/>
        <w:jc w:val="center"/>
        <w:rPr>
          <w:rFonts w:ascii="Times New Roman" w:hAnsi="Times New Roman"/>
          <w:noProof/>
          <w:color w:val="000000"/>
          <w:sz w:val="21"/>
          <w:szCs w:val="21"/>
          <w:lang w:val="en-GB"/>
        </w:rPr>
      </w:pPr>
    </w:p>
    <w:p w:rsidR="0094557C" w:rsidRPr="0094557C" w:rsidRDefault="0094557C" w:rsidP="0094557C">
      <w:pPr>
        <w:jc w:val="both"/>
        <w:rPr>
          <w:rFonts w:ascii="Times New Roman" w:hAnsi="Times New Roman"/>
          <w:sz w:val="21"/>
          <w:szCs w:val="21"/>
          <w:lang w:val="en-GB"/>
        </w:rPr>
      </w:pPr>
      <w:r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Supplementary Figure 1. </w:t>
      </w:r>
      <w:r w:rsidRPr="00055723">
        <w:rPr>
          <w:rFonts w:ascii="Times New Roman" w:hAnsi="Times New Roman"/>
          <w:noProof/>
          <w:color w:val="000000"/>
          <w:sz w:val="21"/>
          <w:szCs w:val="21"/>
          <w:lang w:val="en-GB"/>
        </w:rPr>
        <w:t>Unique SNP</w:t>
      </w:r>
      <w:r>
        <w:rPr>
          <w:rFonts w:ascii="Times New Roman" w:hAnsi="Times New Roman"/>
          <w:noProof/>
          <w:color w:val="000000"/>
          <w:sz w:val="21"/>
          <w:szCs w:val="21"/>
          <w:lang w:val="en-GB"/>
        </w:rPr>
        <w:t>s</w:t>
      </w:r>
      <w:r w:rsidRPr="00055723">
        <w:rPr>
          <w:rFonts w:ascii="Times New Roman" w:hAnsi="Times New Roman"/>
          <w:noProof/>
          <w:color w:val="000000"/>
          <w:sz w:val="21"/>
          <w:szCs w:val="21"/>
          <w:lang w:val="en-GB"/>
        </w:rPr>
        <w:t xml:space="preserve"> show the allele presence in one variety whilst SNPs with polymorphic sites show the presence of SNP in each variety but with several alleles combination.</w:t>
      </w:r>
    </w:p>
    <w:sectPr w:rsidR="0094557C" w:rsidRPr="0094557C" w:rsidSect="0094557C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4693" w:rsidRDefault="00524693" w:rsidP="0056401B">
      <w:r>
        <w:separator/>
      </w:r>
    </w:p>
  </w:endnote>
  <w:endnote w:type="continuationSeparator" w:id="0">
    <w:p w:rsidR="00524693" w:rsidRDefault="00524693" w:rsidP="00564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4693" w:rsidRDefault="00524693" w:rsidP="0056401B">
      <w:r>
        <w:separator/>
      </w:r>
    </w:p>
  </w:footnote>
  <w:footnote w:type="continuationSeparator" w:id="0">
    <w:p w:rsidR="00524693" w:rsidRDefault="00524693" w:rsidP="005640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57F8" w:rsidRDefault="003157F8" w:rsidP="00D17D18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157F8" w:rsidRDefault="003157F8" w:rsidP="00D17D1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57F8" w:rsidRDefault="003157F8" w:rsidP="00D17D18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3054">
      <w:rPr>
        <w:rStyle w:val="PageNumber"/>
        <w:noProof/>
      </w:rPr>
      <w:t>20</w:t>
    </w:r>
    <w:r>
      <w:rPr>
        <w:rStyle w:val="PageNumber"/>
      </w:rPr>
      <w:fldChar w:fldCharType="end"/>
    </w:r>
  </w:p>
  <w:p w:rsidR="003157F8" w:rsidRDefault="003157F8" w:rsidP="00D17D1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0B0261"/>
    <w:multiLevelType w:val="multilevel"/>
    <w:tmpl w:val="04090029"/>
    <w:styleLink w:val="Style1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1E6"/>
    <w:rsid w:val="0000602D"/>
    <w:rsid w:val="00011790"/>
    <w:rsid w:val="000242D8"/>
    <w:rsid w:val="000266E4"/>
    <w:rsid w:val="00032DAD"/>
    <w:rsid w:val="0003379E"/>
    <w:rsid w:val="00036544"/>
    <w:rsid w:val="000517F5"/>
    <w:rsid w:val="00053256"/>
    <w:rsid w:val="0005478D"/>
    <w:rsid w:val="00055723"/>
    <w:rsid w:val="00061815"/>
    <w:rsid w:val="0006353C"/>
    <w:rsid w:val="000643BC"/>
    <w:rsid w:val="00066572"/>
    <w:rsid w:val="00071E90"/>
    <w:rsid w:val="00077BDA"/>
    <w:rsid w:val="000870AE"/>
    <w:rsid w:val="000A2733"/>
    <w:rsid w:val="000A5335"/>
    <w:rsid w:val="000B18D5"/>
    <w:rsid w:val="000B22C6"/>
    <w:rsid w:val="000B4DF9"/>
    <w:rsid w:val="000B6763"/>
    <w:rsid w:val="000C0A9A"/>
    <w:rsid w:val="000C2E7D"/>
    <w:rsid w:val="000E2F9F"/>
    <w:rsid w:val="000F37E9"/>
    <w:rsid w:val="00100508"/>
    <w:rsid w:val="00107643"/>
    <w:rsid w:val="00130C16"/>
    <w:rsid w:val="00131C01"/>
    <w:rsid w:val="00132413"/>
    <w:rsid w:val="00145DD1"/>
    <w:rsid w:val="0015131A"/>
    <w:rsid w:val="00174093"/>
    <w:rsid w:val="00180CDC"/>
    <w:rsid w:val="00186678"/>
    <w:rsid w:val="001A36E0"/>
    <w:rsid w:val="001C0BB4"/>
    <w:rsid w:val="001D20D1"/>
    <w:rsid w:val="001E2C72"/>
    <w:rsid w:val="001E43BC"/>
    <w:rsid w:val="001F0397"/>
    <w:rsid w:val="001F1BE3"/>
    <w:rsid w:val="001F5283"/>
    <w:rsid w:val="001F6537"/>
    <w:rsid w:val="00205948"/>
    <w:rsid w:val="00205C5C"/>
    <w:rsid w:val="002072B6"/>
    <w:rsid w:val="00214CBA"/>
    <w:rsid w:val="00215AB1"/>
    <w:rsid w:val="00221D49"/>
    <w:rsid w:val="002271FB"/>
    <w:rsid w:val="002272D9"/>
    <w:rsid w:val="00236C1B"/>
    <w:rsid w:val="00247C66"/>
    <w:rsid w:val="0026675C"/>
    <w:rsid w:val="002740D9"/>
    <w:rsid w:val="00284945"/>
    <w:rsid w:val="002936D3"/>
    <w:rsid w:val="002965FA"/>
    <w:rsid w:val="002A7144"/>
    <w:rsid w:val="002B1EF2"/>
    <w:rsid w:val="002C4C23"/>
    <w:rsid w:val="002D22F8"/>
    <w:rsid w:val="002F5A8D"/>
    <w:rsid w:val="00313FF4"/>
    <w:rsid w:val="003157F8"/>
    <w:rsid w:val="00315895"/>
    <w:rsid w:val="003278E5"/>
    <w:rsid w:val="00334A7D"/>
    <w:rsid w:val="00371157"/>
    <w:rsid w:val="0038127D"/>
    <w:rsid w:val="00382E1F"/>
    <w:rsid w:val="00395E19"/>
    <w:rsid w:val="003A0888"/>
    <w:rsid w:val="003B3EB0"/>
    <w:rsid w:val="003B7FC8"/>
    <w:rsid w:val="003C27A2"/>
    <w:rsid w:val="003D4F13"/>
    <w:rsid w:val="003E5D53"/>
    <w:rsid w:val="003E66DB"/>
    <w:rsid w:val="003F2699"/>
    <w:rsid w:val="004023A4"/>
    <w:rsid w:val="004048B6"/>
    <w:rsid w:val="004069EB"/>
    <w:rsid w:val="004112BA"/>
    <w:rsid w:val="00411455"/>
    <w:rsid w:val="004156F9"/>
    <w:rsid w:val="004277A5"/>
    <w:rsid w:val="004311AD"/>
    <w:rsid w:val="00443B6C"/>
    <w:rsid w:val="00444ADF"/>
    <w:rsid w:val="00457823"/>
    <w:rsid w:val="004776D4"/>
    <w:rsid w:val="0048125B"/>
    <w:rsid w:val="00481870"/>
    <w:rsid w:val="00483DBB"/>
    <w:rsid w:val="004914AD"/>
    <w:rsid w:val="004A220B"/>
    <w:rsid w:val="004A3F26"/>
    <w:rsid w:val="004A479C"/>
    <w:rsid w:val="004B28C0"/>
    <w:rsid w:val="004C3921"/>
    <w:rsid w:val="004C4F52"/>
    <w:rsid w:val="004C61D5"/>
    <w:rsid w:val="004C631A"/>
    <w:rsid w:val="004D0326"/>
    <w:rsid w:val="004D62B5"/>
    <w:rsid w:val="004D6E09"/>
    <w:rsid w:val="004D776B"/>
    <w:rsid w:val="005010F0"/>
    <w:rsid w:val="005073F6"/>
    <w:rsid w:val="00511107"/>
    <w:rsid w:val="0051322F"/>
    <w:rsid w:val="00524693"/>
    <w:rsid w:val="00536DDF"/>
    <w:rsid w:val="005405D6"/>
    <w:rsid w:val="0056291E"/>
    <w:rsid w:val="0056401B"/>
    <w:rsid w:val="00571C87"/>
    <w:rsid w:val="005733AC"/>
    <w:rsid w:val="005752BA"/>
    <w:rsid w:val="00583A18"/>
    <w:rsid w:val="005A0BDC"/>
    <w:rsid w:val="005A12E8"/>
    <w:rsid w:val="005B1432"/>
    <w:rsid w:val="005B4BA7"/>
    <w:rsid w:val="005C3BD9"/>
    <w:rsid w:val="005C4153"/>
    <w:rsid w:val="005D3927"/>
    <w:rsid w:val="005F5007"/>
    <w:rsid w:val="005F652B"/>
    <w:rsid w:val="00602DD7"/>
    <w:rsid w:val="006115A1"/>
    <w:rsid w:val="0061721D"/>
    <w:rsid w:val="006256D5"/>
    <w:rsid w:val="00636031"/>
    <w:rsid w:val="0065070C"/>
    <w:rsid w:val="00656B02"/>
    <w:rsid w:val="00660485"/>
    <w:rsid w:val="00661500"/>
    <w:rsid w:val="00667DBC"/>
    <w:rsid w:val="00676944"/>
    <w:rsid w:val="00682424"/>
    <w:rsid w:val="00693333"/>
    <w:rsid w:val="00695066"/>
    <w:rsid w:val="00696F25"/>
    <w:rsid w:val="006A0E3D"/>
    <w:rsid w:val="006B3114"/>
    <w:rsid w:val="006C2C9E"/>
    <w:rsid w:val="006D33C1"/>
    <w:rsid w:val="006E1711"/>
    <w:rsid w:val="006E3805"/>
    <w:rsid w:val="006E4F1B"/>
    <w:rsid w:val="006E4F7A"/>
    <w:rsid w:val="006F3789"/>
    <w:rsid w:val="00700ACE"/>
    <w:rsid w:val="007040AF"/>
    <w:rsid w:val="007146A8"/>
    <w:rsid w:val="00715544"/>
    <w:rsid w:val="00720DE2"/>
    <w:rsid w:val="00720EB2"/>
    <w:rsid w:val="00725C27"/>
    <w:rsid w:val="00733050"/>
    <w:rsid w:val="007353EC"/>
    <w:rsid w:val="00742238"/>
    <w:rsid w:val="00744BF4"/>
    <w:rsid w:val="00754075"/>
    <w:rsid w:val="00754DE4"/>
    <w:rsid w:val="007642DE"/>
    <w:rsid w:val="007652F6"/>
    <w:rsid w:val="007941C3"/>
    <w:rsid w:val="007B22EA"/>
    <w:rsid w:val="007D0525"/>
    <w:rsid w:val="007D6D87"/>
    <w:rsid w:val="007E4893"/>
    <w:rsid w:val="007F065C"/>
    <w:rsid w:val="007F10B2"/>
    <w:rsid w:val="007F169F"/>
    <w:rsid w:val="008032AE"/>
    <w:rsid w:val="00814386"/>
    <w:rsid w:val="00817840"/>
    <w:rsid w:val="008205EA"/>
    <w:rsid w:val="00820BF9"/>
    <w:rsid w:val="00823375"/>
    <w:rsid w:val="008344A7"/>
    <w:rsid w:val="008358DA"/>
    <w:rsid w:val="008513BC"/>
    <w:rsid w:val="0086399B"/>
    <w:rsid w:val="008651CA"/>
    <w:rsid w:val="0086733F"/>
    <w:rsid w:val="0087383C"/>
    <w:rsid w:val="0087783B"/>
    <w:rsid w:val="00877B7F"/>
    <w:rsid w:val="00887151"/>
    <w:rsid w:val="008A2039"/>
    <w:rsid w:val="008A43A6"/>
    <w:rsid w:val="008A6A4E"/>
    <w:rsid w:val="008B434D"/>
    <w:rsid w:val="008C2417"/>
    <w:rsid w:val="008C60BE"/>
    <w:rsid w:val="008D1082"/>
    <w:rsid w:val="008D7642"/>
    <w:rsid w:val="008E1B96"/>
    <w:rsid w:val="008E6CA8"/>
    <w:rsid w:val="008F57AC"/>
    <w:rsid w:val="00906F94"/>
    <w:rsid w:val="00917809"/>
    <w:rsid w:val="009178C3"/>
    <w:rsid w:val="0092151A"/>
    <w:rsid w:val="0093176D"/>
    <w:rsid w:val="00941E14"/>
    <w:rsid w:val="0094396B"/>
    <w:rsid w:val="009454CF"/>
    <w:rsid w:val="0094557C"/>
    <w:rsid w:val="0095720E"/>
    <w:rsid w:val="00961A02"/>
    <w:rsid w:val="00971C2D"/>
    <w:rsid w:val="00974DE2"/>
    <w:rsid w:val="009878F5"/>
    <w:rsid w:val="0099062C"/>
    <w:rsid w:val="0099382A"/>
    <w:rsid w:val="009A7200"/>
    <w:rsid w:val="009B4221"/>
    <w:rsid w:val="009D3619"/>
    <w:rsid w:val="009D76D7"/>
    <w:rsid w:val="009E0011"/>
    <w:rsid w:val="009E2949"/>
    <w:rsid w:val="009E4EB3"/>
    <w:rsid w:val="009F405E"/>
    <w:rsid w:val="009F73C1"/>
    <w:rsid w:val="00A104CF"/>
    <w:rsid w:val="00A122B2"/>
    <w:rsid w:val="00A50350"/>
    <w:rsid w:val="00A65BC5"/>
    <w:rsid w:val="00A7175E"/>
    <w:rsid w:val="00A7253E"/>
    <w:rsid w:val="00A7442F"/>
    <w:rsid w:val="00A91294"/>
    <w:rsid w:val="00AB6680"/>
    <w:rsid w:val="00AE10CB"/>
    <w:rsid w:val="00AE22E2"/>
    <w:rsid w:val="00AE7627"/>
    <w:rsid w:val="00AF542C"/>
    <w:rsid w:val="00B061EE"/>
    <w:rsid w:val="00B15A2C"/>
    <w:rsid w:val="00B2537A"/>
    <w:rsid w:val="00B3237F"/>
    <w:rsid w:val="00B43930"/>
    <w:rsid w:val="00B559F7"/>
    <w:rsid w:val="00B60B9B"/>
    <w:rsid w:val="00B7096F"/>
    <w:rsid w:val="00B73981"/>
    <w:rsid w:val="00BA01E6"/>
    <w:rsid w:val="00BA35A4"/>
    <w:rsid w:val="00BD31E1"/>
    <w:rsid w:val="00BF7B53"/>
    <w:rsid w:val="00C02308"/>
    <w:rsid w:val="00C0285A"/>
    <w:rsid w:val="00C2051D"/>
    <w:rsid w:val="00C245D1"/>
    <w:rsid w:val="00C42F67"/>
    <w:rsid w:val="00C556D6"/>
    <w:rsid w:val="00C6199B"/>
    <w:rsid w:val="00C66ACC"/>
    <w:rsid w:val="00C72AE1"/>
    <w:rsid w:val="00CA5E47"/>
    <w:rsid w:val="00CA60C1"/>
    <w:rsid w:val="00CB47A6"/>
    <w:rsid w:val="00CD4B63"/>
    <w:rsid w:val="00CE7E4C"/>
    <w:rsid w:val="00CF5846"/>
    <w:rsid w:val="00D05193"/>
    <w:rsid w:val="00D0631C"/>
    <w:rsid w:val="00D068AF"/>
    <w:rsid w:val="00D17D18"/>
    <w:rsid w:val="00D35C89"/>
    <w:rsid w:val="00D433C0"/>
    <w:rsid w:val="00D55442"/>
    <w:rsid w:val="00D74A75"/>
    <w:rsid w:val="00D850B3"/>
    <w:rsid w:val="00D852E8"/>
    <w:rsid w:val="00D923E3"/>
    <w:rsid w:val="00D92A7F"/>
    <w:rsid w:val="00DA0E82"/>
    <w:rsid w:val="00DB2A3F"/>
    <w:rsid w:val="00DB4E33"/>
    <w:rsid w:val="00DB726E"/>
    <w:rsid w:val="00DC2B0F"/>
    <w:rsid w:val="00DC7F0C"/>
    <w:rsid w:val="00DD19E7"/>
    <w:rsid w:val="00DD7121"/>
    <w:rsid w:val="00DE2D79"/>
    <w:rsid w:val="00DF183F"/>
    <w:rsid w:val="00DF3E36"/>
    <w:rsid w:val="00E10F89"/>
    <w:rsid w:val="00E12A69"/>
    <w:rsid w:val="00E13582"/>
    <w:rsid w:val="00E15618"/>
    <w:rsid w:val="00E3313D"/>
    <w:rsid w:val="00E417A5"/>
    <w:rsid w:val="00E42A65"/>
    <w:rsid w:val="00E54081"/>
    <w:rsid w:val="00E545BA"/>
    <w:rsid w:val="00E62E20"/>
    <w:rsid w:val="00E7145B"/>
    <w:rsid w:val="00E811CE"/>
    <w:rsid w:val="00E869B2"/>
    <w:rsid w:val="00E93054"/>
    <w:rsid w:val="00EB14E7"/>
    <w:rsid w:val="00EB6909"/>
    <w:rsid w:val="00F03B22"/>
    <w:rsid w:val="00F05542"/>
    <w:rsid w:val="00F056D0"/>
    <w:rsid w:val="00F13BDA"/>
    <w:rsid w:val="00F22E02"/>
    <w:rsid w:val="00F31697"/>
    <w:rsid w:val="00F45F8F"/>
    <w:rsid w:val="00F644C5"/>
    <w:rsid w:val="00F70839"/>
    <w:rsid w:val="00F71246"/>
    <w:rsid w:val="00F74CF3"/>
    <w:rsid w:val="00FA387E"/>
    <w:rsid w:val="00FA3E81"/>
    <w:rsid w:val="00FA7B88"/>
    <w:rsid w:val="00FB1735"/>
    <w:rsid w:val="00FB3303"/>
    <w:rsid w:val="00FB386A"/>
    <w:rsid w:val="00FB6549"/>
    <w:rsid w:val="00FC5214"/>
    <w:rsid w:val="00FD3A87"/>
    <w:rsid w:val="00FD4702"/>
    <w:rsid w:val="00FD600F"/>
    <w:rsid w:val="00FD6F97"/>
    <w:rsid w:val="00FE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2DC103"/>
  <w14:defaultImageDpi w14:val="32767"/>
  <w15:docId w15:val="{C1295F9D-E865-6F4C-A5CF-25B3E792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1E6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1E6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83B"/>
    <w:pPr>
      <w:keepNext/>
      <w:keepLines/>
      <w:spacing w:before="40"/>
      <w:outlineLvl w:val="1"/>
    </w:pPr>
    <w:rPr>
      <w:rFonts w:ascii="Calibri Light" w:eastAsia="Yu Gothic Light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CD4B63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BA01E6"/>
  </w:style>
  <w:style w:type="character" w:customStyle="1" w:styleId="Heading1Char">
    <w:name w:val="Heading 1 Char"/>
    <w:link w:val="Heading1"/>
    <w:uiPriority w:val="9"/>
    <w:rsid w:val="00BA01E6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link w:val="Heading2"/>
    <w:uiPriority w:val="9"/>
    <w:rsid w:val="0087783B"/>
    <w:rPr>
      <w:rFonts w:ascii="Calibri Light" w:eastAsia="Yu Gothic Light" w:hAnsi="Calibri Light" w:cs="Times New Roman"/>
      <w:color w:val="2F5496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4914AD"/>
    <w:rPr>
      <w:sz w:val="18"/>
      <w:szCs w:val="18"/>
    </w:rPr>
  </w:style>
  <w:style w:type="table" w:styleId="TableGrid">
    <w:name w:val="Table Grid"/>
    <w:basedOn w:val="TableNormal"/>
    <w:uiPriority w:val="39"/>
    <w:rsid w:val="00130C16"/>
    <w:rPr>
      <w:rFonts w:ascii="Times New Roman" w:eastAsia="Yu Mincho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0C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0C16"/>
  </w:style>
  <w:style w:type="character" w:styleId="PageNumber">
    <w:name w:val="page number"/>
    <w:basedOn w:val="DefaultParagraphFont"/>
    <w:uiPriority w:val="99"/>
    <w:semiHidden/>
    <w:unhideWhenUsed/>
    <w:rsid w:val="00130C16"/>
  </w:style>
  <w:style w:type="paragraph" w:styleId="Footer">
    <w:name w:val="footer"/>
    <w:basedOn w:val="Normal"/>
    <w:link w:val="FooterChar"/>
    <w:uiPriority w:val="99"/>
    <w:unhideWhenUsed/>
    <w:rsid w:val="005640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401B"/>
  </w:style>
  <w:style w:type="paragraph" w:styleId="BalloonText">
    <w:name w:val="Balloon Text"/>
    <w:basedOn w:val="Normal"/>
    <w:link w:val="BalloonTextChar"/>
    <w:uiPriority w:val="99"/>
    <w:semiHidden/>
    <w:unhideWhenUsed/>
    <w:rsid w:val="00CE7E4C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E7E4C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42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F54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4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F54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43BC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185F84-D646-FD41-BA6B-3B80B1B71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1730</Words>
  <Characters>11214</Characters>
  <Application>Microsoft Office Word</Application>
  <DocSecurity>0</DocSecurity>
  <Lines>623</Lines>
  <Paragraphs>5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wiah Zainal</dc:creator>
  <cp:keywords/>
  <dc:description/>
  <cp:lastModifiedBy>Norazak Zaha Zainal Abidin</cp:lastModifiedBy>
  <cp:revision>13</cp:revision>
  <dcterms:created xsi:type="dcterms:W3CDTF">2019-08-10T03:29:00Z</dcterms:created>
  <dcterms:modified xsi:type="dcterms:W3CDTF">2019-08-20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na-research</vt:lpwstr>
  </property>
  <property fmtid="{D5CDD505-2E9C-101B-9397-08002B2CF9AE}" pid="11" name="Mendeley Recent Style Name 4_1">
    <vt:lpwstr>DNA Research</vt:lpwstr>
  </property>
  <property fmtid="{D5CDD505-2E9C-101B-9397-08002B2CF9AE}" pid="12" name="Mendeley Recent Style Id 5_1">
    <vt:lpwstr>http://www.zotero.org/styles/database</vt:lpwstr>
  </property>
  <property fmtid="{D5CDD505-2E9C-101B-9397-08002B2CF9AE}" pid="13" name="Mendeley Recent Style Name 5_1">
    <vt:lpwstr>Database</vt:lpwstr>
  </property>
  <property fmtid="{D5CDD505-2E9C-101B-9397-08002B2CF9AE}" pid="14" name="Mendeley Recent Style Id 6_1">
    <vt:lpwstr>http://www.zotero.org/styles/genome-biology-and-evolution</vt:lpwstr>
  </property>
  <property fmtid="{D5CDD505-2E9C-101B-9397-08002B2CF9AE}" pid="15" name="Mendeley Recent Style Name 6_1">
    <vt:lpwstr>Genome Biology and Evolution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universiti-kebangsaan-malaysia</vt:lpwstr>
  </property>
  <property fmtid="{D5CDD505-2E9C-101B-9397-08002B2CF9AE}" pid="19" name="Mendeley Recent Style Name 8_1">
    <vt:lpwstr>Universiti Kebangsaan Malaysia (Mala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